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3A1" w:rsidRPr="00482E70" w:rsidRDefault="005833A1" w:rsidP="005833A1">
      <w:pPr>
        <w:rPr>
          <w:sz w:val="24"/>
          <w:szCs w:val="24"/>
        </w:rPr>
      </w:pPr>
      <w:r>
        <w:rPr>
          <w:sz w:val="24"/>
          <w:szCs w:val="24"/>
        </w:rPr>
        <w:t>S5 Table</w:t>
      </w:r>
      <w:r w:rsidRPr="00482E70">
        <w:rPr>
          <w:sz w:val="24"/>
          <w:szCs w:val="24"/>
        </w:rPr>
        <w:t xml:space="preserve">. </w:t>
      </w:r>
      <w:bookmarkStart w:id="0" w:name="_GoBack"/>
      <w:bookmarkEnd w:id="0"/>
    </w:p>
    <w:tbl>
      <w:tblPr>
        <w:tblW w:w="936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84"/>
        <w:gridCol w:w="2088"/>
        <w:gridCol w:w="1003"/>
        <w:gridCol w:w="917"/>
        <w:gridCol w:w="832"/>
        <w:gridCol w:w="305"/>
        <w:gridCol w:w="764"/>
        <w:gridCol w:w="1142"/>
      </w:tblGrid>
      <w:tr w:rsidR="005833A1" w:rsidRPr="00482E70" w:rsidTr="00725DAD">
        <w:trPr>
          <w:trHeight w:val="227"/>
          <w:jc w:val="center"/>
        </w:trPr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833A1" w:rsidRPr="00482E70" w:rsidRDefault="005833A1" w:rsidP="00725DAD">
            <w:pPr>
              <w:spacing w:after="4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33A1" w:rsidRPr="00482E70" w:rsidRDefault="005833A1" w:rsidP="00725DAD">
            <w:pPr>
              <w:spacing w:after="4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34"/>
          <w:jc w:val="center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Effect type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833A1" w:rsidRPr="00482E70" w:rsidRDefault="005833A1" w:rsidP="00725DAD">
            <w:pPr>
              <w:spacing w:after="4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33A1" w:rsidRPr="00482E70" w:rsidRDefault="005833A1" w:rsidP="00725DAD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Upper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after="4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p</w:t>
            </w: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Observe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Random 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rait (n =8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34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(variance)</w:t>
            </w:r>
          </w:p>
        </w:tc>
        <w:tc>
          <w:tcPr>
            <w:tcW w:w="2102" w:type="dxa"/>
            <w:hideMark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tudy (n = 7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1.3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57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rait</w:t>
            </w:r>
            <w:r w:rsidRPr="00482E7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82E70">
              <w:rPr>
                <w:rFonts w:cstheme="minorHAnsi"/>
                <w:sz w:val="20"/>
                <w:szCs w:val="20"/>
              </w:rPr>
              <w:t>×</w:t>
            </w: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Study (n = 22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325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12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98.7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34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ame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75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114</w:t>
            </w: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3.45</w:t>
            </w: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&lt; 0.0001</w:t>
            </w:r>
          </w:p>
        </w:tc>
      </w:tr>
      <w:tr w:rsidR="005833A1" w:rsidRPr="00482E70" w:rsidTr="00725DAD">
        <w:trPr>
          <w:trHeight w:val="257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Different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-0.016</w:t>
            </w: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62</w:t>
            </w: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  1.01</w:t>
            </w: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31</w:t>
            </w:r>
          </w:p>
        </w:tc>
      </w:tr>
      <w:tr w:rsidR="005833A1" w:rsidRPr="00482E70" w:rsidTr="00725DAD">
        <w:trPr>
          <w:trHeight w:val="264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34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Month</w:t>
            </w: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Random 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rait (n =8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(variance)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tudy (n = 9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5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rait</w:t>
            </w:r>
            <w:r w:rsidRPr="00482E7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82E70">
              <w:rPr>
                <w:rFonts w:cstheme="minorHAnsi"/>
                <w:sz w:val="20"/>
                <w:szCs w:val="20"/>
              </w:rPr>
              <w:t>×</w:t>
            </w: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Study (n =32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331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12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99.5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ame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110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6.92</w:t>
            </w: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&lt; 0.0001</w:t>
            </w:r>
          </w:p>
        </w:tc>
      </w:tr>
      <w:tr w:rsidR="005833A1" w:rsidRPr="00482E70" w:rsidTr="00725DAD">
        <w:trPr>
          <w:trHeight w:val="460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Different (&gt; 30 days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-0.025</w:t>
            </w: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  0.97</w:t>
            </w: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33</w:t>
            </w:r>
          </w:p>
        </w:tc>
      </w:tr>
      <w:tr w:rsidR="005833A1" w:rsidRPr="00482E70" w:rsidTr="00725DAD">
        <w:trPr>
          <w:trHeight w:val="460"/>
          <w:jc w:val="center"/>
        </w:trPr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768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</w:tcPr>
          <w:p w:rsidR="005833A1" w:rsidRPr="00482E70" w:rsidRDefault="005833A1" w:rsidP="00725DAD">
            <w:pPr>
              <w:spacing w:before="40" w:after="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ite</w:t>
            </w: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Random 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rait (n = 8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837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64"/>
          <w:jc w:val="center"/>
        </w:trPr>
        <w:tc>
          <w:tcPr>
            <w:tcW w:w="1136" w:type="dxa"/>
          </w:tcPr>
          <w:p w:rsidR="005833A1" w:rsidRPr="00482E70" w:rsidRDefault="005833A1" w:rsidP="00725DAD">
            <w:pPr>
              <w:spacing w:before="40" w:after="0" w:line="240" w:lineRule="auto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(variance)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tudy (n = 9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6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837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Trait</w:t>
            </w:r>
            <w:r w:rsidRPr="00482E7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82E70">
              <w:rPr>
                <w:rFonts w:cstheme="minorHAnsi"/>
                <w:sz w:val="20"/>
                <w:szCs w:val="20"/>
              </w:rPr>
              <w:t>×</w:t>
            </w: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Study (n =32)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6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837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34"/>
          <w:jc w:val="center"/>
        </w:trPr>
        <w:tc>
          <w:tcPr>
            <w:tcW w:w="1136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98.8%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837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Same</w:t>
            </w: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73</w:t>
            </w: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837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1075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        5.17</w:t>
            </w: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&lt; 0.0001</w:t>
            </w:r>
          </w:p>
        </w:tc>
      </w:tr>
      <w:tr w:rsidR="005833A1" w:rsidRPr="00482E70" w:rsidTr="00725DAD">
        <w:trPr>
          <w:trHeight w:val="264"/>
          <w:jc w:val="center"/>
        </w:trPr>
        <w:tc>
          <w:tcPr>
            <w:tcW w:w="1136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Different (&gt;10m)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-0.003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 xml:space="preserve">  0.037</w:t>
            </w: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US"/>
              </w:rPr>
            </w:pPr>
            <w:r w:rsidRPr="00482E70">
              <w:rPr>
                <w:rFonts w:eastAsia="Times New Roman" w:cstheme="minorHAnsi"/>
                <w:sz w:val="20"/>
                <w:szCs w:val="20"/>
                <w:lang w:eastAsia="en-US"/>
              </w:rPr>
              <w:t>0.2</w:t>
            </w:r>
          </w:p>
        </w:tc>
      </w:tr>
      <w:tr w:rsidR="005833A1" w:rsidRPr="00482E70" w:rsidTr="00725DAD">
        <w:trPr>
          <w:trHeight w:val="227"/>
          <w:jc w:val="center"/>
        </w:trPr>
        <w:tc>
          <w:tcPr>
            <w:tcW w:w="1136" w:type="dxa"/>
            <w:tcBorders>
              <w:top w:val="single" w:sz="4" w:space="0" w:color="auto"/>
            </w:tcBorders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02" w:type="dxa"/>
          </w:tcPr>
          <w:p w:rsidR="005833A1" w:rsidRPr="00482E70" w:rsidRDefault="005833A1" w:rsidP="00725DAD">
            <w:pPr>
              <w:spacing w:before="40"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0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22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837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gridSpan w:val="2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49" w:type="dxa"/>
          </w:tcPr>
          <w:p w:rsidR="005833A1" w:rsidRPr="00482E70" w:rsidRDefault="005833A1" w:rsidP="00725DAD">
            <w:pPr>
              <w:spacing w:before="40"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US"/>
              </w:rPr>
            </w:pPr>
          </w:p>
        </w:tc>
      </w:tr>
    </w:tbl>
    <w:p w:rsidR="005833A1" w:rsidRPr="00482E70" w:rsidRDefault="005833A1" w:rsidP="005833A1">
      <w:pPr>
        <w:spacing w:line="360" w:lineRule="auto"/>
        <w:rPr>
          <w:sz w:val="24"/>
          <w:szCs w:val="24"/>
        </w:rPr>
      </w:pPr>
    </w:p>
    <w:p w:rsidR="002123DC" w:rsidRPr="005833A1" w:rsidRDefault="002123DC">
      <w:pPr>
        <w:rPr>
          <w:sz w:val="24"/>
          <w:szCs w:val="24"/>
        </w:rPr>
      </w:pPr>
    </w:p>
    <w:sectPr w:rsidR="002123DC" w:rsidRPr="005833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33A1"/>
    <w:rsid w:val="001533AB"/>
    <w:rsid w:val="002123DC"/>
    <w:rsid w:val="005833A1"/>
    <w:rsid w:val="00DA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DF9A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>Microsoft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7:00Z</dcterms:created>
  <dcterms:modified xsi:type="dcterms:W3CDTF">2019-01-30T17:00:00Z</dcterms:modified>
</cp:coreProperties>
</file>